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F3BCD" w14:textId="0B91C678" w:rsidR="00875F7C" w:rsidRPr="0006430E" w:rsidRDefault="00CA524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</w:t>
      </w:r>
      <w:r w:rsidR="00B65906" w:rsidRPr="0006430E">
        <w:rPr>
          <w:b/>
          <w:bCs/>
          <w:sz w:val="24"/>
          <w:szCs w:val="24"/>
        </w:rPr>
        <w:t>Table 1: World Health Organization Trial Registration Data Set.</w:t>
      </w:r>
    </w:p>
    <w:tbl>
      <w:tblPr>
        <w:tblStyle w:val="Grilledutableau"/>
        <w:tblW w:w="14737" w:type="dxa"/>
        <w:tblLook w:val="04A0" w:firstRow="1" w:lastRow="0" w:firstColumn="1" w:lastColumn="0" w:noHBand="0" w:noVBand="1"/>
      </w:tblPr>
      <w:tblGrid>
        <w:gridCol w:w="4248"/>
        <w:gridCol w:w="10489"/>
      </w:tblGrid>
      <w:tr w:rsidR="00B65906" w14:paraId="17022F21" w14:textId="77777777" w:rsidTr="0006430E">
        <w:tc>
          <w:tcPr>
            <w:tcW w:w="4248" w:type="dxa"/>
          </w:tcPr>
          <w:p w14:paraId="063FA392" w14:textId="5BCA1943" w:rsidR="00B65906" w:rsidRPr="00B65906" w:rsidRDefault="00B65906">
            <w:pPr>
              <w:rPr>
                <w:b/>
                <w:bCs/>
                <w:sz w:val="24"/>
                <w:szCs w:val="24"/>
              </w:rPr>
            </w:pPr>
            <w:r w:rsidRPr="00B65906"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0489" w:type="dxa"/>
          </w:tcPr>
          <w:p w14:paraId="5272BE7A" w14:textId="617487A0" w:rsidR="00B65906" w:rsidRPr="00B65906" w:rsidRDefault="00B65906">
            <w:pPr>
              <w:rPr>
                <w:b/>
                <w:bCs/>
                <w:sz w:val="24"/>
                <w:szCs w:val="24"/>
              </w:rPr>
            </w:pPr>
            <w:r w:rsidRPr="00B65906">
              <w:rPr>
                <w:b/>
                <w:bCs/>
                <w:sz w:val="24"/>
                <w:szCs w:val="24"/>
              </w:rPr>
              <w:t>Information</w:t>
            </w:r>
          </w:p>
        </w:tc>
      </w:tr>
      <w:tr w:rsidR="00B65906" w14:paraId="311C2F42" w14:textId="77777777" w:rsidTr="0006430E">
        <w:tc>
          <w:tcPr>
            <w:tcW w:w="4248" w:type="dxa"/>
          </w:tcPr>
          <w:p w14:paraId="49D6D28A" w14:textId="7ADC6B21" w:rsidR="00B65906" w:rsidRDefault="00B65906">
            <w:r>
              <w:t>Primary registry and trial identifying number</w:t>
            </w:r>
          </w:p>
        </w:tc>
        <w:tc>
          <w:tcPr>
            <w:tcW w:w="10489" w:type="dxa"/>
          </w:tcPr>
          <w:p w14:paraId="5157D1E5" w14:textId="067B8137" w:rsidR="00B65906" w:rsidRDefault="00B65906">
            <w:r w:rsidRPr="00B22854">
              <w:t>ClinicalTrials.gov ID: NCT04424511</w:t>
            </w:r>
          </w:p>
        </w:tc>
      </w:tr>
      <w:tr w:rsidR="00B65906" w14:paraId="6B81129D" w14:textId="77777777" w:rsidTr="0006430E">
        <w:tc>
          <w:tcPr>
            <w:tcW w:w="4248" w:type="dxa"/>
          </w:tcPr>
          <w:p w14:paraId="214DD47D" w14:textId="642BC831" w:rsidR="00B65906" w:rsidRDefault="00B65906">
            <w:r>
              <w:t>Date of registration in primary registry</w:t>
            </w:r>
          </w:p>
        </w:tc>
        <w:tc>
          <w:tcPr>
            <w:tcW w:w="10489" w:type="dxa"/>
          </w:tcPr>
          <w:p w14:paraId="41DD8D43" w14:textId="454DCA86" w:rsidR="00B65906" w:rsidRDefault="00B65906">
            <w:r w:rsidRPr="00B65906">
              <w:t>June 11, 2020</w:t>
            </w:r>
          </w:p>
        </w:tc>
      </w:tr>
      <w:tr w:rsidR="00B65906" w14:paraId="326370C8" w14:textId="77777777" w:rsidTr="0006430E">
        <w:tc>
          <w:tcPr>
            <w:tcW w:w="4248" w:type="dxa"/>
          </w:tcPr>
          <w:p w14:paraId="51B3F19E" w14:textId="035F34D2" w:rsidR="00B65906" w:rsidRDefault="00B65906">
            <w:r>
              <w:t>Secondary identifying numbers</w:t>
            </w:r>
          </w:p>
        </w:tc>
        <w:tc>
          <w:tcPr>
            <w:tcW w:w="10489" w:type="dxa"/>
          </w:tcPr>
          <w:p w14:paraId="7F49197B" w14:textId="71751658" w:rsidR="00B65906" w:rsidRDefault="00B65906" w:rsidP="00B65906">
            <w:r>
              <w:t>INV-003354 (Grantor or Funding Number: Bill and Melinda Gates Foundation)</w:t>
            </w:r>
          </w:p>
        </w:tc>
      </w:tr>
      <w:tr w:rsidR="00B65906" w14:paraId="203D4355" w14:textId="77777777" w:rsidTr="0006430E">
        <w:tc>
          <w:tcPr>
            <w:tcW w:w="4248" w:type="dxa"/>
          </w:tcPr>
          <w:p w14:paraId="2BEA6E1E" w14:textId="4E7A7563" w:rsidR="00B65906" w:rsidRDefault="00B65906">
            <w:r>
              <w:t>Source(s) of monetary or material support</w:t>
            </w:r>
          </w:p>
        </w:tc>
        <w:tc>
          <w:tcPr>
            <w:tcW w:w="10489" w:type="dxa"/>
          </w:tcPr>
          <w:p w14:paraId="5B8F36FC" w14:textId="245C16B9" w:rsidR="00B65906" w:rsidRDefault="00B65906">
            <w:r>
              <w:t>Bill and Melinda Gates Foundation</w:t>
            </w:r>
          </w:p>
        </w:tc>
      </w:tr>
      <w:tr w:rsidR="00B65906" w14:paraId="41F6F207" w14:textId="77777777" w:rsidTr="0006430E">
        <w:tc>
          <w:tcPr>
            <w:tcW w:w="4248" w:type="dxa"/>
          </w:tcPr>
          <w:p w14:paraId="694CC8ED" w14:textId="47D85242" w:rsidR="00B65906" w:rsidRDefault="00B65906">
            <w:r>
              <w:t>Primary sponsor</w:t>
            </w:r>
          </w:p>
        </w:tc>
        <w:tc>
          <w:tcPr>
            <w:tcW w:w="10489" w:type="dxa"/>
          </w:tcPr>
          <w:p w14:paraId="41C51D04" w14:textId="2317020C" w:rsidR="00B65906" w:rsidRDefault="00B65906">
            <w:r>
              <w:t>Tampere University</w:t>
            </w:r>
          </w:p>
        </w:tc>
      </w:tr>
      <w:tr w:rsidR="00B65906" w14:paraId="4714D549" w14:textId="77777777" w:rsidTr="0006430E">
        <w:tc>
          <w:tcPr>
            <w:tcW w:w="4248" w:type="dxa"/>
          </w:tcPr>
          <w:p w14:paraId="39AFCCA3" w14:textId="63BEB02E" w:rsidR="00B65906" w:rsidRDefault="00B65906">
            <w:r>
              <w:t>Secondary sponsor (s)</w:t>
            </w:r>
          </w:p>
        </w:tc>
        <w:tc>
          <w:tcPr>
            <w:tcW w:w="10489" w:type="dxa"/>
          </w:tcPr>
          <w:p w14:paraId="284A57BE" w14:textId="77777777" w:rsidR="00B65906" w:rsidRDefault="00B65906"/>
        </w:tc>
      </w:tr>
      <w:tr w:rsidR="00B65906" w:rsidRPr="0006430E" w14:paraId="42CAC669" w14:textId="77777777" w:rsidTr="0006430E">
        <w:tc>
          <w:tcPr>
            <w:tcW w:w="4248" w:type="dxa"/>
          </w:tcPr>
          <w:p w14:paraId="05473361" w14:textId="6D136A58" w:rsidR="00B65906" w:rsidRDefault="00B65906">
            <w:r>
              <w:t>Contact for public queries</w:t>
            </w:r>
          </w:p>
        </w:tc>
        <w:tc>
          <w:tcPr>
            <w:tcW w:w="10489" w:type="dxa"/>
          </w:tcPr>
          <w:p w14:paraId="2CFB76D0" w14:textId="67DED39D" w:rsidR="00852C5F" w:rsidRDefault="00852C5F" w:rsidP="0006430E">
            <w:r>
              <w:t>Per Ashorn, MD, PhD</w:t>
            </w:r>
            <w:r w:rsidR="006B2C34">
              <w:t xml:space="preserve"> </w:t>
            </w:r>
            <w:r>
              <w:t>(</w:t>
            </w:r>
            <w:r w:rsidR="0006430E">
              <w:t xml:space="preserve">Principal investigator, </w:t>
            </w:r>
            <w:r>
              <w:t>Tampere University)</w:t>
            </w:r>
            <w:r>
              <w:tab/>
            </w:r>
            <w:hyperlink r:id="rId5" w:history="1">
              <w:r w:rsidRPr="00281FF9">
                <w:rPr>
                  <w:rStyle w:val="Lienhypertexte"/>
                </w:rPr>
                <w:t>per.ashorn@tuni.fi</w:t>
              </w:r>
            </w:hyperlink>
            <w:r>
              <w:t xml:space="preserve"> </w:t>
            </w:r>
            <w:r>
              <w:tab/>
            </w:r>
          </w:p>
          <w:p w14:paraId="178ACC42" w14:textId="566BB5B4" w:rsidR="00B65906" w:rsidRPr="0006430E" w:rsidRDefault="00852C5F" w:rsidP="0006430E">
            <w:r w:rsidRPr="0006430E">
              <w:t>Ulla Ashorn, Ph</w:t>
            </w:r>
            <w:r w:rsidR="0006430E">
              <w:t xml:space="preserve">D </w:t>
            </w:r>
            <w:r w:rsidR="0006430E" w:rsidRPr="0006430E">
              <w:t>(</w:t>
            </w:r>
            <w:r w:rsidR="0006430E">
              <w:t>Co-</w:t>
            </w:r>
            <w:r w:rsidR="0006430E" w:rsidRPr="0006430E">
              <w:t>Principal investigator, Tampere University)</w:t>
            </w:r>
            <w:r w:rsidRPr="0006430E">
              <w:tab/>
            </w:r>
            <w:r w:rsidR="0006430E">
              <w:t xml:space="preserve">               </w:t>
            </w:r>
            <w:hyperlink r:id="rId6" w:history="1">
              <w:r w:rsidR="0006430E" w:rsidRPr="00281FF9">
                <w:rPr>
                  <w:rStyle w:val="Lienhypertexte"/>
                </w:rPr>
                <w:t>ulla.ashorn@tuni.fi</w:t>
              </w:r>
            </w:hyperlink>
            <w:r w:rsidRPr="0006430E">
              <w:t xml:space="preserve"> </w:t>
            </w:r>
          </w:p>
        </w:tc>
      </w:tr>
      <w:tr w:rsidR="00B65906" w:rsidRPr="00852C5F" w14:paraId="65423A81" w14:textId="77777777" w:rsidTr="0006430E">
        <w:tc>
          <w:tcPr>
            <w:tcW w:w="4248" w:type="dxa"/>
          </w:tcPr>
          <w:p w14:paraId="1B5CA051" w14:textId="5819237F" w:rsidR="00B65906" w:rsidRDefault="00B65906">
            <w:r>
              <w:t>Contact for scientific queries</w:t>
            </w:r>
          </w:p>
        </w:tc>
        <w:tc>
          <w:tcPr>
            <w:tcW w:w="10489" w:type="dxa"/>
          </w:tcPr>
          <w:p w14:paraId="792017AC" w14:textId="77777777" w:rsidR="0006430E" w:rsidRDefault="0006430E" w:rsidP="0006430E">
            <w:r>
              <w:t>Per Ashorn, MD, PhD (Principal investigator, Tampere University)</w:t>
            </w:r>
            <w:r>
              <w:tab/>
            </w:r>
            <w:hyperlink r:id="rId7" w:history="1">
              <w:r w:rsidRPr="00281FF9">
                <w:rPr>
                  <w:rStyle w:val="Lienhypertexte"/>
                </w:rPr>
                <w:t>per.ashorn@tuni.fi</w:t>
              </w:r>
            </w:hyperlink>
            <w:r>
              <w:t xml:space="preserve"> </w:t>
            </w:r>
            <w:r>
              <w:tab/>
            </w:r>
          </w:p>
          <w:p w14:paraId="4B7F147F" w14:textId="5F391D6A" w:rsidR="00B65906" w:rsidRPr="00CA524B" w:rsidRDefault="0006430E" w:rsidP="0006430E">
            <w:r w:rsidRPr="0006430E">
              <w:t>Ulla Ashorn, Ph</w:t>
            </w:r>
            <w:r>
              <w:t xml:space="preserve">D </w:t>
            </w:r>
            <w:r w:rsidRPr="0006430E">
              <w:t>(</w:t>
            </w:r>
            <w:r>
              <w:t>Co-</w:t>
            </w:r>
            <w:r w:rsidRPr="0006430E">
              <w:t>Principal investigator, Tampere University)</w:t>
            </w:r>
            <w:r w:rsidRPr="0006430E">
              <w:tab/>
            </w:r>
            <w:r>
              <w:t xml:space="preserve">               </w:t>
            </w:r>
            <w:hyperlink r:id="rId8" w:history="1">
              <w:r w:rsidRPr="00281FF9">
                <w:rPr>
                  <w:rStyle w:val="Lienhypertexte"/>
                </w:rPr>
                <w:t>ulla.ashorn@tuni.fi</w:t>
              </w:r>
            </w:hyperlink>
          </w:p>
        </w:tc>
      </w:tr>
      <w:tr w:rsidR="00B65906" w14:paraId="0ADF210B" w14:textId="77777777" w:rsidTr="0006430E">
        <w:tc>
          <w:tcPr>
            <w:tcW w:w="4248" w:type="dxa"/>
          </w:tcPr>
          <w:p w14:paraId="38CB560F" w14:textId="2D5E2A1C" w:rsidR="00B65906" w:rsidRDefault="00B65906">
            <w:r>
              <w:t>Public title</w:t>
            </w:r>
          </w:p>
        </w:tc>
        <w:tc>
          <w:tcPr>
            <w:tcW w:w="10489" w:type="dxa"/>
          </w:tcPr>
          <w:p w14:paraId="6BB14634" w14:textId="08E61A6A" w:rsidR="00B65906" w:rsidRDefault="008355DF">
            <w:r>
              <w:t xml:space="preserve">Testing </w:t>
            </w:r>
            <w:r w:rsidR="0006430E">
              <w:t>t</w:t>
            </w:r>
            <w:r>
              <w:t xml:space="preserve">he </w:t>
            </w:r>
            <w:r w:rsidR="0006430E">
              <w:t>E</w:t>
            </w:r>
            <w:r w:rsidR="00852C5F" w:rsidRPr="00852C5F">
              <w:t>ffects of Mass Drug Administration of Azithromycin on Mortality and Other Outcomes Among 1–11-Month-Old Infants in Mali (LAKANA)</w:t>
            </w:r>
          </w:p>
        </w:tc>
      </w:tr>
      <w:tr w:rsidR="00B65906" w14:paraId="59C85BC3" w14:textId="77777777" w:rsidTr="0006430E">
        <w:tc>
          <w:tcPr>
            <w:tcW w:w="4248" w:type="dxa"/>
          </w:tcPr>
          <w:p w14:paraId="2D03690E" w14:textId="5CF4482C" w:rsidR="00B65906" w:rsidRDefault="00B65906">
            <w:r>
              <w:t>Scientific title</w:t>
            </w:r>
          </w:p>
        </w:tc>
        <w:tc>
          <w:tcPr>
            <w:tcW w:w="10489" w:type="dxa"/>
          </w:tcPr>
          <w:p w14:paraId="76E2118E" w14:textId="616585D3" w:rsidR="00B65906" w:rsidRDefault="00852C5F">
            <w:r>
              <w:rPr>
                <w:rFonts w:ascii="Source Sans Pro" w:hAnsi="Source Sans Pro"/>
                <w:color w:val="000000"/>
                <w:sz w:val="23"/>
                <w:szCs w:val="23"/>
                <w:shd w:val="clear" w:color="auto" w:fill="FFFFFF"/>
              </w:rPr>
              <w:t>LAKANA, a Cluster-randomized, Double-blinded, Parallel Group, Controlled Trial, Testing the Effects of Mass Drug Administration of Azithromycin on Mortality and Other Outcomes Among 1–11-Month-Old Infants in Rural Mali.</w:t>
            </w:r>
          </w:p>
        </w:tc>
      </w:tr>
      <w:tr w:rsidR="00B65906" w14:paraId="0D8919B7" w14:textId="77777777" w:rsidTr="0006430E">
        <w:tc>
          <w:tcPr>
            <w:tcW w:w="4248" w:type="dxa"/>
          </w:tcPr>
          <w:p w14:paraId="76752652" w14:textId="0856E294" w:rsidR="00B65906" w:rsidRDefault="00B65906">
            <w:r>
              <w:t>Countries of recruitment</w:t>
            </w:r>
          </w:p>
        </w:tc>
        <w:tc>
          <w:tcPr>
            <w:tcW w:w="10489" w:type="dxa"/>
          </w:tcPr>
          <w:p w14:paraId="074C19DE" w14:textId="11976E8C" w:rsidR="00B65906" w:rsidRDefault="00852C5F">
            <w:r>
              <w:t>Mali</w:t>
            </w:r>
          </w:p>
        </w:tc>
      </w:tr>
      <w:tr w:rsidR="00B65906" w14:paraId="27901F4B" w14:textId="77777777" w:rsidTr="0006430E">
        <w:tc>
          <w:tcPr>
            <w:tcW w:w="4248" w:type="dxa"/>
          </w:tcPr>
          <w:p w14:paraId="5FAC4092" w14:textId="3D7D3093" w:rsidR="00B65906" w:rsidRDefault="00B65906">
            <w:r>
              <w:t>Health condition(s) or problem(s) studied</w:t>
            </w:r>
          </w:p>
        </w:tc>
        <w:tc>
          <w:tcPr>
            <w:tcW w:w="10489" w:type="dxa"/>
          </w:tcPr>
          <w:p w14:paraId="6E35F8A1" w14:textId="5626A5D5" w:rsidR="00B65906" w:rsidRDefault="00852C5F">
            <w:r>
              <w:t>Mortality</w:t>
            </w:r>
          </w:p>
        </w:tc>
      </w:tr>
      <w:tr w:rsidR="00B65906" w14:paraId="701D6A51" w14:textId="77777777" w:rsidTr="0006430E">
        <w:tc>
          <w:tcPr>
            <w:tcW w:w="4248" w:type="dxa"/>
          </w:tcPr>
          <w:p w14:paraId="5F0D3BD0" w14:textId="35C25CE5" w:rsidR="00B65906" w:rsidRDefault="00B65906">
            <w:r>
              <w:t>Intervention(s)</w:t>
            </w:r>
          </w:p>
        </w:tc>
        <w:tc>
          <w:tcPr>
            <w:tcW w:w="10489" w:type="dxa"/>
          </w:tcPr>
          <w:p w14:paraId="3A9F434D" w14:textId="3682EADC" w:rsidR="00852C5F" w:rsidRDefault="00852C5F">
            <w:pP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Placebo Comparator: Placebo mixture</w:t>
            </w:r>
          </w:p>
          <w:p w14:paraId="29877E8A" w14:textId="38B3D9FE" w:rsidR="00B65906" w:rsidRDefault="00852C5F">
            <w:pP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Active comparator: Azithromycin-biannually (2-dose AZI)</w:t>
            </w:r>
          </w:p>
          <w:p w14:paraId="19BC83EA" w14:textId="448117EB" w:rsidR="00852C5F" w:rsidRDefault="00852C5F">
            <w:r>
              <w:rPr>
                <w:rFonts w:ascii="Source Sans Pro" w:hAnsi="Source Sans Pro"/>
                <w:color w:val="000000"/>
                <w:sz w:val="21"/>
                <w:szCs w:val="21"/>
                <w:shd w:val="clear" w:color="auto" w:fill="FFFFFF"/>
              </w:rPr>
              <w:t>Active comparator: Azithromycin-quarterly (4-dose AZI)</w:t>
            </w:r>
          </w:p>
        </w:tc>
      </w:tr>
      <w:tr w:rsidR="00B65906" w14:paraId="3A72ED2C" w14:textId="77777777" w:rsidTr="0006430E">
        <w:tc>
          <w:tcPr>
            <w:tcW w:w="4248" w:type="dxa"/>
          </w:tcPr>
          <w:p w14:paraId="33849C1D" w14:textId="6D684A3C" w:rsidR="00B65906" w:rsidRDefault="00B65906">
            <w:r>
              <w:t>Key inclusion and exclusion criteria</w:t>
            </w:r>
          </w:p>
        </w:tc>
        <w:tc>
          <w:tcPr>
            <w:tcW w:w="10489" w:type="dxa"/>
          </w:tcPr>
          <w:p w14:paraId="25172D76" w14:textId="77777777" w:rsidR="006B2C34" w:rsidRDefault="006B2C34" w:rsidP="006B2C34">
            <w:r>
              <w:t>Inclusion Criteria:</w:t>
            </w:r>
          </w:p>
          <w:p w14:paraId="0537C72F" w14:textId="77777777" w:rsidR="006B2C34" w:rsidRDefault="006B2C34" w:rsidP="006B2C34"/>
          <w:p w14:paraId="47E11C35" w14:textId="77777777" w:rsidR="006B2C34" w:rsidRDefault="006B2C34" w:rsidP="006B2C34">
            <w:r>
              <w:t>On a cluster (village) level:</w:t>
            </w:r>
          </w:p>
          <w:p w14:paraId="2203F7B2" w14:textId="77777777" w:rsidR="006B2C34" w:rsidRDefault="006B2C34" w:rsidP="006B2C34"/>
          <w:p w14:paraId="0D42245C" w14:textId="77777777" w:rsidR="006B2C34" w:rsidRDefault="006B2C34" w:rsidP="006B2C34">
            <w:pPr>
              <w:pStyle w:val="Paragraphedeliste"/>
              <w:numPr>
                <w:ilvl w:val="0"/>
                <w:numId w:val="2"/>
              </w:numPr>
              <w:ind w:left="434" w:hanging="283"/>
            </w:pPr>
            <w:r>
              <w:t>Location within Kayes, Kita, or Koulikoro region of Mali</w:t>
            </w:r>
          </w:p>
          <w:p w14:paraId="3D7995D8" w14:textId="77777777" w:rsidR="006B2C34" w:rsidRDefault="006B2C34" w:rsidP="006B2C34">
            <w:pPr>
              <w:pStyle w:val="Paragraphedeliste"/>
              <w:numPr>
                <w:ilvl w:val="0"/>
                <w:numId w:val="2"/>
              </w:numPr>
              <w:ind w:left="434" w:hanging="283"/>
            </w:pPr>
            <w:r>
              <w:t>Considered accessible and safe by the local health authorities and research team</w:t>
            </w:r>
          </w:p>
          <w:p w14:paraId="7C7650B0" w14:textId="77777777" w:rsidR="006B2C34" w:rsidRDefault="006B2C34" w:rsidP="006B2C34">
            <w:pPr>
              <w:pStyle w:val="Paragraphedeliste"/>
              <w:numPr>
                <w:ilvl w:val="0"/>
                <w:numId w:val="2"/>
              </w:numPr>
              <w:ind w:left="434" w:hanging="283"/>
            </w:pPr>
            <w:r>
              <w:t>Considered non-urban by the local health authorities and research team</w:t>
            </w:r>
          </w:p>
          <w:p w14:paraId="006C910E" w14:textId="154BED42" w:rsidR="006B2C34" w:rsidRDefault="006B2C34" w:rsidP="006B2C34">
            <w:pPr>
              <w:pStyle w:val="Paragraphedeliste"/>
              <w:numPr>
                <w:ilvl w:val="0"/>
                <w:numId w:val="2"/>
              </w:numPr>
              <w:ind w:left="434" w:hanging="283"/>
            </w:pPr>
            <w:r>
              <w:t>Permission from community leadership</w:t>
            </w:r>
          </w:p>
          <w:p w14:paraId="1CD9C7D5" w14:textId="77777777" w:rsidR="006B2C34" w:rsidRDefault="006B2C34" w:rsidP="006B2C34">
            <w:pPr>
              <w:pStyle w:val="Paragraphedeliste"/>
            </w:pPr>
          </w:p>
          <w:p w14:paraId="11FF6D8E" w14:textId="77777777" w:rsidR="006B2C34" w:rsidRDefault="006B2C34" w:rsidP="006B2C34">
            <w:r>
              <w:lastRenderedPageBreak/>
              <w:t>On a household level (for trial enrollment):</w:t>
            </w:r>
          </w:p>
          <w:p w14:paraId="0F1A8AB3" w14:textId="77777777" w:rsidR="006B2C34" w:rsidRDefault="006B2C34" w:rsidP="006B2C34"/>
          <w:p w14:paraId="0847ABA7" w14:textId="77777777" w:rsidR="006B2C34" w:rsidRDefault="006B2C34" w:rsidP="006B2C34">
            <w:pPr>
              <w:pStyle w:val="Paragraphedeliste"/>
              <w:numPr>
                <w:ilvl w:val="0"/>
                <w:numId w:val="3"/>
              </w:numPr>
              <w:ind w:left="434" w:hanging="283"/>
            </w:pPr>
            <w:r>
              <w:t>Location within a cluster that is included in the study</w:t>
            </w:r>
          </w:p>
          <w:p w14:paraId="4090E91B" w14:textId="6DB5041B" w:rsidR="006B2C34" w:rsidRDefault="006B2C34" w:rsidP="006B2C34">
            <w:pPr>
              <w:pStyle w:val="Paragraphedeliste"/>
              <w:numPr>
                <w:ilvl w:val="0"/>
                <w:numId w:val="3"/>
              </w:numPr>
              <w:ind w:left="434" w:hanging="283"/>
            </w:pPr>
            <w:r>
              <w:t>Verbal consent from a head of household or an authorized representative</w:t>
            </w:r>
          </w:p>
          <w:p w14:paraId="09E8F256" w14:textId="77777777" w:rsidR="006B2C34" w:rsidRDefault="006B2C34" w:rsidP="006B2C34">
            <w:pPr>
              <w:pStyle w:val="Paragraphedeliste"/>
            </w:pPr>
          </w:p>
          <w:p w14:paraId="124B7692" w14:textId="77777777" w:rsidR="006B2C34" w:rsidRDefault="006B2C34" w:rsidP="006B2C34">
            <w:r>
              <w:t>On a child level (for receiving study medication):</w:t>
            </w:r>
          </w:p>
          <w:p w14:paraId="741076A2" w14:textId="77777777" w:rsidR="006B2C34" w:rsidRDefault="006B2C34" w:rsidP="006B2C34"/>
          <w:p w14:paraId="36A41C83" w14:textId="77777777" w:rsidR="006B2C34" w:rsidRDefault="006B2C34" w:rsidP="006B2C34">
            <w:pPr>
              <w:pStyle w:val="Paragraphedeliste"/>
              <w:numPr>
                <w:ilvl w:val="0"/>
                <w:numId w:val="4"/>
              </w:numPr>
              <w:ind w:left="434" w:hanging="283"/>
            </w:pPr>
            <w:r>
              <w:t>Residence in a household enrolled in the trial</w:t>
            </w:r>
          </w:p>
          <w:p w14:paraId="50E6AA93" w14:textId="77777777" w:rsidR="006B2C34" w:rsidRDefault="006B2C34" w:rsidP="006B2C34">
            <w:pPr>
              <w:pStyle w:val="Paragraphedeliste"/>
              <w:numPr>
                <w:ilvl w:val="0"/>
                <w:numId w:val="4"/>
              </w:numPr>
              <w:ind w:left="434" w:hanging="283"/>
            </w:pPr>
            <w:r>
              <w:t>Age between 29 and 364 days</w:t>
            </w:r>
          </w:p>
          <w:p w14:paraId="3C2AB334" w14:textId="77777777" w:rsidR="006B2C34" w:rsidRDefault="006B2C34" w:rsidP="006B2C34">
            <w:pPr>
              <w:pStyle w:val="Paragraphedeliste"/>
              <w:numPr>
                <w:ilvl w:val="0"/>
                <w:numId w:val="4"/>
              </w:numPr>
              <w:ind w:left="434" w:hanging="283"/>
            </w:pPr>
            <w:r>
              <w:t>Verbal consent from at least one caregiver</w:t>
            </w:r>
          </w:p>
          <w:p w14:paraId="719307A3" w14:textId="77777777" w:rsidR="006B2C34" w:rsidRDefault="006B2C34" w:rsidP="006B2C34"/>
          <w:p w14:paraId="4D2997A6" w14:textId="0D9393A0" w:rsidR="006B2C34" w:rsidRDefault="006B2C34" w:rsidP="006B2C34">
            <w:r>
              <w:t>Exclusion Criteria:</w:t>
            </w:r>
          </w:p>
          <w:p w14:paraId="4FAB9944" w14:textId="77777777" w:rsidR="006B2C34" w:rsidRDefault="006B2C34" w:rsidP="006B2C34"/>
          <w:p w14:paraId="05239701" w14:textId="77777777" w:rsidR="006B2C34" w:rsidRDefault="006B2C34" w:rsidP="006B2C34">
            <w:r>
              <w:t>On child level (for not receiving study medication):</w:t>
            </w:r>
          </w:p>
          <w:p w14:paraId="4164B7E9" w14:textId="77777777" w:rsidR="006B2C34" w:rsidRDefault="006B2C34" w:rsidP="006B2C34"/>
          <w:p w14:paraId="4FF04879" w14:textId="77777777" w:rsidR="006B2C34" w:rsidRDefault="006B2C34" w:rsidP="006B2C34">
            <w:pPr>
              <w:pStyle w:val="Paragraphedeliste"/>
              <w:numPr>
                <w:ilvl w:val="0"/>
                <w:numId w:val="5"/>
              </w:numPr>
              <w:ind w:left="434" w:hanging="283"/>
            </w:pPr>
            <w:r>
              <w:t>Weight below 3.0 kg</w:t>
            </w:r>
          </w:p>
          <w:p w14:paraId="0165D397" w14:textId="32F24530" w:rsidR="00B65906" w:rsidRDefault="006B2C34" w:rsidP="006B2C34">
            <w:pPr>
              <w:pStyle w:val="Paragraphedeliste"/>
              <w:numPr>
                <w:ilvl w:val="0"/>
                <w:numId w:val="5"/>
              </w:numPr>
              <w:ind w:left="434" w:hanging="283"/>
            </w:pPr>
            <w:r>
              <w:t>Known allergy to macrolides</w:t>
            </w:r>
          </w:p>
        </w:tc>
      </w:tr>
      <w:tr w:rsidR="00B65906" w14:paraId="04362228" w14:textId="77777777" w:rsidTr="0006430E">
        <w:tc>
          <w:tcPr>
            <w:tcW w:w="4248" w:type="dxa"/>
          </w:tcPr>
          <w:p w14:paraId="660175FE" w14:textId="10444580" w:rsidR="00B65906" w:rsidRDefault="00B65906">
            <w:r>
              <w:lastRenderedPageBreak/>
              <w:t>Study type</w:t>
            </w:r>
          </w:p>
        </w:tc>
        <w:tc>
          <w:tcPr>
            <w:tcW w:w="10489" w:type="dxa"/>
          </w:tcPr>
          <w:p w14:paraId="03C66D85" w14:textId="6E3BAE88" w:rsidR="006B2C34" w:rsidRDefault="006B2C34" w:rsidP="006B2C34">
            <w:r>
              <w:t>Type of study: interventional</w:t>
            </w:r>
          </w:p>
          <w:p w14:paraId="6E644CEC" w14:textId="7D1EE54C" w:rsidR="006B2C34" w:rsidRDefault="006B2C34" w:rsidP="006B2C34">
            <w:r>
              <w:t xml:space="preserve">Method of allocation: cluster randomized </w:t>
            </w:r>
            <w:r w:rsidRPr="00B22854">
              <w:t xml:space="preserve">in a ratio of 3:2:4 to three </w:t>
            </w:r>
            <w:r>
              <w:t>arms</w:t>
            </w:r>
          </w:p>
          <w:p w14:paraId="611881BD" w14:textId="4754AE49" w:rsidR="00B65906" w:rsidRDefault="006B2C34" w:rsidP="006B2C34">
            <w:r w:rsidRPr="006B2C34">
              <w:t>Masking: quadruple (Participant, Care provider, I</w:t>
            </w:r>
            <w:r>
              <w:t>nvestigator, Outcome’s assessor)</w:t>
            </w:r>
          </w:p>
        </w:tc>
      </w:tr>
      <w:tr w:rsidR="00B65906" w14:paraId="72C8BCB9" w14:textId="77777777" w:rsidTr="0006430E">
        <w:tc>
          <w:tcPr>
            <w:tcW w:w="4248" w:type="dxa"/>
          </w:tcPr>
          <w:p w14:paraId="343A7DD0" w14:textId="3B5E4708" w:rsidR="00B65906" w:rsidRDefault="00B65906">
            <w:r>
              <w:t>Date of first enrolment</w:t>
            </w:r>
          </w:p>
        </w:tc>
        <w:tc>
          <w:tcPr>
            <w:tcW w:w="10489" w:type="dxa"/>
          </w:tcPr>
          <w:p w14:paraId="42F95899" w14:textId="39BFBE48" w:rsidR="00B65906" w:rsidRDefault="006B2C34">
            <w:r>
              <w:t>October 15, 2020</w:t>
            </w:r>
          </w:p>
        </w:tc>
      </w:tr>
      <w:tr w:rsidR="00B65906" w14:paraId="48F3D127" w14:textId="77777777" w:rsidTr="0006430E">
        <w:tc>
          <w:tcPr>
            <w:tcW w:w="4248" w:type="dxa"/>
          </w:tcPr>
          <w:p w14:paraId="19FCE891" w14:textId="3AF71843" w:rsidR="00B65906" w:rsidRDefault="00B65906">
            <w:r>
              <w:t>Target sample size</w:t>
            </w:r>
          </w:p>
        </w:tc>
        <w:tc>
          <w:tcPr>
            <w:tcW w:w="10489" w:type="dxa"/>
          </w:tcPr>
          <w:p w14:paraId="1672B0C2" w14:textId="7E900090" w:rsidR="00B65906" w:rsidRDefault="008355DF">
            <w:r w:rsidRPr="008355DF">
              <w:t>1150 clusters</w:t>
            </w:r>
            <w:r>
              <w:t xml:space="preserve"> recruited, </w:t>
            </w:r>
            <w:r w:rsidRPr="00DC75A3">
              <w:t xml:space="preserve">or 35,650 infants treated </w:t>
            </w:r>
            <w:r>
              <w:t>at</w:t>
            </w:r>
            <w:r w:rsidRPr="00DC75A3">
              <w:t xml:space="preserve"> M</w:t>
            </w:r>
            <w:r>
              <w:t xml:space="preserve">ass </w:t>
            </w:r>
            <w:r w:rsidRPr="00DC75A3">
              <w:t>D</w:t>
            </w:r>
            <w:r>
              <w:t xml:space="preserve">rug </w:t>
            </w:r>
            <w:r w:rsidRPr="00DC75A3">
              <w:t>A</w:t>
            </w:r>
            <w:r>
              <w:t>dministration #</w:t>
            </w:r>
            <w:r w:rsidRPr="00DC75A3">
              <w:t xml:space="preserve">1, whichever </w:t>
            </w:r>
            <w:r>
              <w:t>is achieved</w:t>
            </w:r>
            <w:r w:rsidRPr="00DC75A3">
              <w:t xml:space="preserve"> first</w:t>
            </w:r>
            <w:r>
              <w:t>.</w:t>
            </w:r>
          </w:p>
        </w:tc>
      </w:tr>
      <w:tr w:rsidR="00B65906" w14:paraId="3E6822F8" w14:textId="77777777" w:rsidTr="0006430E">
        <w:tc>
          <w:tcPr>
            <w:tcW w:w="4248" w:type="dxa"/>
          </w:tcPr>
          <w:p w14:paraId="4CAB945E" w14:textId="73C90726" w:rsidR="00B65906" w:rsidRDefault="00B65906">
            <w:r>
              <w:t>Recruitment status</w:t>
            </w:r>
          </w:p>
        </w:tc>
        <w:tc>
          <w:tcPr>
            <w:tcW w:w="10489" w:type="dxa"/>
          </w:tcPr>
          <w:p w14:paraId="6D67B3C3" w14:textId="7C89EF66" w:rsidR="00B65906" w:rsidRDefault="008355DF">
            <w:r>
              <w:t>Recruiting</w:t>
            </w:r>
          </w:p>
        </w:tc>
      </w:tr>
      <w:tr w:rsidR="00B65906" w14:paraId="3BECEF08" w14:textId="77777777" w:rsidTr="0006430E">
        <w:tc>
          <w:tcPr>
            <w:tcW w:w="4248" w:type="dxa"/>
          </w:tcPr>
          <w:p w14:paraId="3C1269EC" w14:textId="4F1501C4" w:rsidR="00B65906" w:rsidRDefault="00B65906">
            <w:r>
              <w:t>Primary outcome(s)</w:t>
            </w:r>
          </w:p>
        </w:tc>
        <w:tc>
          <w:tcPr>
            <w:tcW w:w="10489" w:type="dxa"/>
          </w:tcPr>
          <w:p w14:paraId="297656CE" w14:textId="56F167E2" w:rsidR="00B65906" w:rsidRDefault="008355DF">
            <w:r>
              <w:t>Mortality (</w:t>
            </w:r>
            <w:r w:rsidRPr="00B22854">
              <w:t>deaths per 1,000 years at risk among children who were 1-11-month-old at MDA</w:t>
            </w:r>
            <w:r>
              <w:t>)</w:t>
            </w:r>
          </w:p>
        </w:tc>
      </w:tr>
      <w:tr w:rsidR="00B65906" w14:paraId="3EB4404C" w14:textId="77777777" w:rsidTr="0006430E">
        <w:tc>
          <w:tcPr>
            <w:tcW w:w="4248" w:type="dxa"/>
          </w:tcPr>
          <w:p w14:paraId="0B9AE9B7" w14:textId="48534C34" w:rsidR="00B65906" w:rsidRDefault="00B65906">
            <w:r>
              <w:t>Key secondary outcomes</w:t>
            </w:r>
          </w:p>
        </w:tc>
        <w:tc>
          <w:tcPr>
            <w:tcW w:w="10489" w:type="dxa"/>
          </w:tcPr>
          <w:p w14:paraId="35E045B3" w14:textId="77777777" w:rsidR="008355DF" w:rsidRDefault="008355DF" w:rsidP="008355DF">
            <w:r>
              <w:t xml:space="preserve">Prevalence of antimicrobial resistance towards macrolides and other antibiotics </w:t>
            </w:r>
          </w:p>
          <w:p w14:paraId="7713D878" w14:textId="29F0CDCD" w:rsidR="008355DF" w:rsidRDefault="008355DF" w:rsidP="008355DF">
            <w:r>
              <w:t xml:space="preserve">Episodes of </w:t>
            </w:r>
            <w:r w:rsidRPr="008355DF">
              <w:t>acute respiratory infection</w:t>
            </w:r>
            <w:r>
              <w:t>, malaria, and diarrhea</w:t>
            </w:r>
          </w:p>
          <w:p w14:paraId="4F64766B" w14:textId="77DEAC08" w:rsidR="008355DF" w:rsidRDefault="008355DF" w:rsidP="008355DF">
            <w:r>
              <w:t xml:space="preserve">Infant and young child growth </w:t>
            </w:r>
          </w:p>
          <w:p w14:paraId="4A0B4DF6" w14:textId="7083BA42" w:rsidR="008355DF" w:rsidRDefault="008355DF" w:rsidP="008355DF">
            <w:r>
              <w:t>Malaria parasitemia, inflammation</w:t>
            </w:r>
          </w:p>
          <w:p w14:paraId="2EBAA977" w14:textId="77777777" w:rsidR="008355DF" w:rsidRDefault="008355DF" w:rsidP="008355DF">
            <w:r>
              <w:t>Feasibility of azithromycin MDA implementation including economic analysis</w:t>
            </w:r>
          </w:p>
          <w:p w14:paraId="4A03FE91" w14:textId="77777777" w:rsidR="008355DF" w:rsidRDefault="008355DF" w:rsidP="008355DF">
            <w:r>
              <w:t>Incidence of serious adverse events (SAE) and adverse events (AE)</w:t>
            </w:r>
          </w:p>
          <w:p w14:paraId="5104C2DC" w14:textId="2C982B4F" w:rsidR="00B65906" w:rsidRDefault="008355DF" w:rsidP="008355DF">
            <w:r>
              <w:t xml:space="preserve">Mortality among </w:t>
            </w:r>
            <w:r w:rsidRPr="008355DF">
              <w:t>children, who were 12–59-month-old at the MDA</w:t>
            </w:r>
          </w:p>
        </w:tc>
      </w:tr>
    </w:tbl>
    <w:p w14:paraId="57F0EDE5" w14:textId="77777777" w:rsidR="00B65906" w:rsidRDefault="00B65906"/>
    <w:sectPr w:rsidR="00B65906" w:rsidSect="00B659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233BC"/>
    <w:multiLevelType w:val="hybridMultilevel"/>
    <w:tmpl w:val="E8FCA1D4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6580F"/>
    <w:multiLevelType w:val="hybridMultilevel"/>
    <w:tmpl w:val="05F60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A16EA"/>
    <w:multiLevelType w:val="hybridMultilevel"/>
    <w:tmpl w:val="7D5A4790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B3DE9"/>
    <w:multiLevelType w:val="hybridMultilevel"/>
    <w:tmpl w:val="BB9A7C14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B7656"/>
    <w:multiLevelType w:val="hybridMultilevel"/>
    <w:tmpl w:val="321A81B2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A41105"/>
    <w:multiLevelType w:val="hybridMultilevel"/>
    <w:tmpl w:val="3E7A3E98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044D2B"/>
    <w:multiLevelType w:val="hybridMultilevel"/>
    <w:tmpl w:val="73061616"/>
    <w:lvl w:ilvl="0" w:tplc="1C7403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906"/>
    <w:rsid w:val="000635CB"/>
    <w:rsid w:val="0006430E"/>
    <w:rsid w:val="00126FF1"/>
    <w:rsid w:val="006B2C34"/>
    <w:rsid w:val="008355DF"/>
    <w:rsid w:val="00852C5F"/>
    <w:rsid w:val="00B65906"/>
    <w:rsid w:val="00CA524B"/>
    <w:rsid w:val="00DC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6D8E9"/>
  <w15:chartTrackingRefBased/>
  <w15:docId w15:val="{EE8E772F-AF09-4B59-AEDE-A08CF328F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6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52C5F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852C5F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6B2C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9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lla.ashorn@tuni.fi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per.ashorn@tuni.f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ulla.ashorn@tuni.fi" TargetMode="External"/><Relationship Id="rId5" Type="http://schemas.openxmlformats.org/officeDocument/2006/relationships/hyperlink" Target="mailto:per.ashorn@tuni.fi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dubra (TAU)</dc:creator>
  <cp:keywords/>
  <dc:description/>
  <cp:lastModifiedBy>Laura Adubra (TAU)</cp:lastModifiedBy>
  <cp:revision>2</cp:revision>
  <dcterms:created xsi:type="dcterms:W3CDTF">2022-10-05T13:08:00Z</dcterms:created>
  <dcterms:modified xsi:type="dcterms:W3CDTF">2022-10-05T18:07:00Z</dcterms:modified>
</cp:coreProperties>
</file>